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42" w:tblpY="2358"/>
        <w:tblOverlap w:val="never"/>
        <w:tblW w:w="867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685"/>
        <w:gridCol w:w="3875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1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ene</w:t>
            </w:r>
          </w:p>
        </w:tc>
        <w:tc>
          <w:tcPr>
            <w:tcW w:w="368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387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Revers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10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552"/>
                <w:tab w:val="center" w:pos="164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Bip</w:t>
            </w:r>
          </w:p>
        </w:tc>
        <w:tc>
          <w:tcPr>
            <w:tcW w:w="3685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AGAACCAGCTCACCTCCAA</w:t>
            </w:r>
          </w:p>
        </w:tc>
        <w:tc>
          <w:tcPr>
            <w:tcW w:w="3875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CACCTTGAACGGCAAGAACT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CHOP</w:t>
            </w:r>
          </w:p>
        </w:tc>
        <w:tc>
          <w:tcPr>
            <w:tcW w:w="368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GAGAATGAAAGGAAAGTGGCAC </w:t>
            </w:r>
          </w:p>
        </w:tc>
        <w:tc>
          <w:tcPr>
            <w:tcW w:w="3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TCACCATTCGGTCAATCAGA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XBP1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368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 xml:space="preserve">CCCTCCAGAACATCTCCCCAT </w:t>
            </w:r>
          </w:p>
        </w:tc>
        <w:tc>
          <w:tcPr>
            <w:tcW w:w="3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ACATGACTGGGTCCAAGTTGT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LOX-1</w:t>
            </w:r>
          </w:p>
        </w:tc>
        <w:tc>
          <w:tcPr>
            <w:tcW w:w="368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CGACTCTAGGGGTCCTTTGC</w:t>
            </w:r>
          </w:p>
        </w:tc>
        <w:tc>
          <w:tcPr>
            <w:tcW w:w="3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GCTTCCGAGCAAGGGTTTCT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10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</w:p>
        </w:tc>
        <w:tc>
          <w:tcPr>
            <w:tcW w:w="3685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</w:p>
        </w:tc>
        <w:tc>
          <w:tcPr>
            <w:tcW w:w="3875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>
      <w:pPr>
        <w:jc w:val="both"/>
        <w:rPr>
          <w:rFonts w:hint="default"/>
          <w:lang w:val="en-US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Table1: </w:t>
      </w:r>
      <w:r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Primers used for </w:t>
      </w: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q-</w:t>
      </w:r>
      <w:r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PC</w:t>
      </w: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BA4C77"/>
    <w:rsid w:val="26BA4C77"/>
    <w:rsid w:val="44D10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4:24:00Z</dcterms:created>
  <dc:creator>罗瑞熙</dc:creator>
  <cp:lastModifiedBy>罗瑞熙</cp:lastModifiedBy>
  <dcterms:modified xsi:type="dcterms:W3CDTF">2021-05-17T14:1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F8635EE9D294623AF572D5E5BBA0AA0</vt:lpwstr>
  </property>
</Properties>
</file>